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4A0"/>
      </w:tblPr>
      <w:tblGrid>
        <w:gridCol w:w="4109"/>
        <w:gridCol w:w="2082"/>
        <w:gridCol w:w="1357"/>
        <w:gridCol w:w="330"/>
        <w:gridCol w:w="1949"/>
        <w:gridCol w:w="849"/>
      </w:tblGrid>
      <w:tr w:rsidR="00B12F11" w:rsidRPr="00E357BC" w:rsidTr="00D93262">
        <w:trPr>
          <w:trHeight w:val="300"/>
        </w:trPr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12F11" w:rsidRPr="00E357BC" w:rsidRDefault="00B12F11" w:rsidP="00D93262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</w:pPr>
            <w:r w:rsidRPr="00E357BC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</w:rPr>
              <w:t xml:space="preserve">Table </w:t>
            </w:r>
            <w:r w:rsidR="00880746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S</w:t>
            </w:r>
            <w:r w:rsidRPr="00E357BC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</w:rPr>
              <w:t xml:space="preserve">1. </w:t>
            </w:r>
            <w:r w:rsidRPr="00E357BC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U</w:t>
            </w:r>
            <w:r w:rsidR="00D93262" w:rsidRPr="00E357BC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</w:rPr>
              <w:t>nivariab</w:t>
            </w:r>
            <w:r w:rsidRPr="00E357BC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</w:rPr>
              <w:t>le logistic regression analysis exploring factors associated with death within 3 or 24</w:t>
            </w:r>
            <w:r w:rsidR="00D93262" w:rsidRPr="00E357BC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</w:rPr>
              <w:t xml:space="preserve"> months after hepatectomy</w:t>
            </w:r>
          </w:p>
        </w:tc>
      </w:tr>
      <w:tr w:rsidR="00A519AB" w:rsidRPr="00E357BC" w:rsidTr="00A519AB">
        <w:trPr>
          <w:trHeight w:val="300"/>
        </w:trPr>
        <w:tc>
          <w:tcPr>
            <w:tcW w:w="1956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A519AB" w:rsidRPr="00E357BC" w:rsidRDefault="00A519AB" w:rsidP="00A519A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</w:t>
            </w:r>
            <w:r w:rsidRPr="00E357B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able</w:t>
            </w:r>
          </w:p>
        </w:tc>
        <w:tc>
          <w:tcPr>
            <w:tcW w:w="160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19AB" w:rsidRPr="00E357BC" w:rsidRDefault="00A519AB" w:rsidP="00B12F1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hree month analysis</w:t>
            </w:r>
          </w:p>
        </w:tc>
        <w:tc>
          <w:tcPr>
            <w:tcW w:w="1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19AB" w:rsidRPr="00E357BC" w:rsidRDefault="00A519AB" w:rsidP="001839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19AB" w:rsidRPr="00E357BC" w:rsidRDefault="00A519AB" w:rsidP="00B12F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wo year analysis</w:t>
            </w:r>
          </w:p>
        </w:tc>
      </w:tr>
      <w:tr w:rsidR="00A519AB" w:rsidRPr="00E357BC" w:rsidTr="00A519AB">
        <w:trPr>
          <w:trHeight w:val="483"/>
        </w:trPr>
        <w:tc>
          <w:tcPr>
            <w:tcW w:w="1956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19AB" w:rsidRPr="00E357BC" w:rsidRDefault="00A519AB" w:rsidP="00B12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19AB" w:rsidRPr="00E357BC" w:rsidRDefault="00A519AB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dds Ratio (95% CI)</w:t>
            </w:r>
          </w:p>
        </w:tc>
        <w:tc>
          <w:tcPr>
            <w:tcW w:w="6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19AB" w:rsidRPr="00E357BC" w:rsidRDefault="00A519AB" w:rsidP="00B12F1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19AB" w:rsidRPr="00E357BC" w:rsidRDefault="00A519AB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19AB" w:rsidRPr="00E357BC" w:rsidRDefault="00A519AB" w:rsidP="00D9326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dds Ratio (95% CI)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19AB" w:rsidRPr="00E357BC" w:rsidRDefault="00A519AB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D93262" w:rsidRPr="00E357BC" w:rsidTr="00A519AB">
        <w:trPr>
          <w:trHeight w:val="300"/>
        </w:trPr>
        <w:tc>
          <w:tcPr>
            <w:tcW w:w="19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ge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years</w:t>
            </w:r>
          </w:p>
        </w:tc>
        <w:tc>
          <w:tcPr>
            <w:tcW w:w="9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3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8</w:t>
            </w:r>
          </w:p>
        </w:tc>
        <w:tc>
          <w:tcPr>
            <w:tcW w:w="1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0</w:t>
            </w:r>
          </w:p>
        </w:tc>
      </w:tr>
      <w:tr w:rsidR="00D93262" w:rsidRPr="00E357BC" w:rsidTr="00A519AB">
        <w:trPr>
          <w:trHeight w:val="439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A519AB" w:rsidP="00B12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S</w:t>
            </w:r>
            <w:r w:rsidR="0018390C" w:rsidRPr="00E357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ex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18390C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ale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8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4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1</w:t>
            </w:r>
          </w:p>
        </w:tc>
      </w:tr>
      <w:tr w:rsidR="00D93262" w:rsidRPr="00E357BC" w:rsidTr="00A519AB">
        <w:trPr>
          <w:trHeight w:val="300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357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HBsAg</w:t>
            </w:r>
            <w:proofErr w:type="spellEnd"/>
            <w:r w:rsidR="00A519AB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ositive</w:t>
            </w:r>
            <w:r w:rsidR="001E5B9F" w:rsidRPr="00E357B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vs. negative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72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71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0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2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5</w:t>
            </w:r>
          </w:p>
        </w:tc>
      </w:tr>
      <w:tr w:rsidR="00D93262" w:rsidRPr="00E357BC" w:rsidTr="00A519AB">
        <w:trPr>
          <w:trHeight w:val="300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FP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Log 10 </w:t>
            </w:r>
            <w:proofErr w:type="spellStart"/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0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5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4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9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</w:tr>
      <w:tr w:rsidR="00D93262" w:rsidRPr="00E357BC" w:rsidTr="00A519AB">
        <w:trPr>
          <w:trHeight w:val="454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BIL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mg/</w:t>
            </w:r>
            <w:proofErr w:type="spellStart"/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4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2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25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5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</w:tr>
      <w:tr w:rsidR="00D93262" w:rsidRPr="00E357BC" w:rsidTr="00A519AB">
        <w:trPr>
          <w:trHeight w:val="300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LB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g/L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8</w:t>
            </w:r>
          </w:p>
        </w:tc>
      </w:tr>
      <w:tr w:rsidR="00D93262" w:rsidRPr="00E357BC" w:rsidTr="00A519AB">
        <w:trPr>
          <w:trHeight w:val="300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PT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second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8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  <w:bookmarkStart w:id="0" w:name="_GoBack"/>
            <w:bookmarkEnd w:id="0"/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2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</w:tr>
      <w:tr w:rsidR="00D93262" w:rsidRPr="00E357BC" w:rsidTr="00A519AB">
        <w:trPr>
          <w:trHeight w:val="300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LT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U/L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8</w:t>
            </w:r>
          </w:p>
        </w:tc>
      </w:tr>
      <w:tr w:rsidR="00D93262" w:rsidRPr="00E357BC" w:rsidTr="00A519AB">
        <w:trPr>
          <w:trHeight w:val="454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E5B9F" w:rsidP="00B12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PLT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10</w:t>
            </w:r>
            <w:r w:rsidR="0018390C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="0018390C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0</w:t>
            </w:r>
          </w:p>
        </w:tc>
      </w:tr>
      <w:tr w:rsidR="00D93262" w:rsidRPr="00E357BC" w:rsidTr="00A519AB">
        <w:trPr>
          <w:trHeight w:val="300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E5B9F" w:rsidP="00B12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WBC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10</w:t>
            </w:r>
            <w:r w:rsidR="0018390C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="0018390C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3</w:t>
            </w:r>
          </w:p>
        </w:tc>
      </w:tr>
      <w:tr w:rsidR="00D93262" w:rsidRPr="00E357BC" w:rsidTr="00A519AB">
        <w:trPr>
          <w:trHeight w:val="300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Hemoglobin</w:t>
            </w:r>
            <w:r w:rsidR="00B12F11" w:rsidRPr="00E357B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 g/L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1</w:t>
            </w:r>
          </w:p>
        </w:tc>
      </w:tr>
      <w:tr w:rsidR="00D93262" w:rsidRPr="00E357BC" w:rsidTr="00A519AB">
        <w:trPr>
          <w:trHeight w:val="300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B9F" w:rsidRPr="00E357BC" w:rsidRDefault="001E5B9F" w:rsidP="00B12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hild-Pugh class</w:t>
            </w:r>
            <w:r w:rsidR="00A519AB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E357B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B vs. A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B9F" w:rsidRPr="00E357BC" w:rsidRDefault="001E5B9F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3 (0.32 to 10.7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B9F" w:rsidRPr="00E357BC" w:rsidRDefault="001E5B9F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5B9F" w:rsidRPr="00E357BC" w:rsidRDefault="001E5B9F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B9F" w:rsidRPr="00E357BC" w:rsidRDefault="001E5B9F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4 (0.43 to 61.9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B9F" w:rsidRPr="00E357BC" w:rsidRDefault="001E5B9F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4</w:t>
            </w:r>
          </w:p>
        </w:tc>
      </w:tr>
      <w:tr w:rsidR="00D93262" w:rsidRPr="00E357BC" w:rsidTr="00A519AB">
        <w:trPr>
          <w:trHeight w:val="300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E5B9F" w:rsidP="00B12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adiologic ascites</w:t>
            </w:r>
            <w:r w:rsidR="00A519AB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18390C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ositive</w:t>
            </w:r>
            <w:r w:rsidRPr="00E357B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vs. negative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72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5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51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6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</w:tr>
      <w:tr w:rsidR="00D93262" w:rsidRPr="00E357BC" w:rsidTr="00A519AB">
        <w:trPr>
          <w:trHeight w:val="300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E5B9F" w:rsidP="00B12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Gastroesophageal varices</w:t>
            </w:r>
            <w:r w:rsidRPr="00E357B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 yes vs. n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8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5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6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4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</w:tr>
      <w:tr w:rsidR="00D93262" w:rsidRPr="00E357BC" w:rsidTr="00A519AB">
        <w:trPr>
          <w:trHeight w:val="300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adiologic spleen length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5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5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D93262" w:rsidRPr="00E357BC" w:rsidTr="00A519AB">
        <w:trPr>
          <w:trHeight w:val="300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SPH</w:t>
            </w:r>
            <w:r w:rsidR="008D6FF2" w:rsidRPr="00E357B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 yes</w:t>
            </w:r>
            <w:r w:rsidR="001E5B9F" w:rsidRPr="00E357B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vs. n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0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3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5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1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D93262" w:rsidRPr="00E357BC" w:rsidTr="00A519AB">
        <w:trPr>
          <w:trHeight w:val="300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B12F11" w:rsidP="00B12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ype of hepatectomy</w:t>
            </w:r>
            <w:r w:rsidR="00A519AB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non-en bloc vs. en</w:t>
            </w:r>
            <w:r w:rsidRPr="00E357B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oc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0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8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6</w:t>
            </w:r>
          </w:p>
        </w:tc>
      </w:tr>
      <w:tr w:rsidR="00D93262" w:rsidRPr="00E357BC" w:rsidTr="00A519AB">
        <w:trPr>
          <w:trHeight w:val="300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Operating time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hour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9</w:t>
            </w:r>
          </w:p>
        </w:tc>
      </w:tr>
      <w:tr w:rsidR="00D93262" w:rsidRPr="00E357BC" w:rsidTr="00A519AB">
        <w:trPr>
          <w:trHeight w:val="300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Hilar clamping time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min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8</w:t>
            </w:r>
          </w:p>
        </w:tc>
      </w:tr>
      <w:tr w:rsidR="00D93262" w:rsidRPr="00E357BC" w:rsidTr="00A519AB">
        <w:trPr>
          <w:trHeight w:val="300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Intraoperative blood loss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mL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8</w:t>
            </w:r>
          </w:p>
        </w:tc>
      </w:tr>
      <w:tr w:rsidR="00D93262" w:rsidRPr="00E357BC" w:rsidTr="00A519AB">
        <w:trPr>
          <w:trHeight w:val="300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E5B9F" w:rsidP="00B12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</w:t>
            </w:r>
            <w:r w:rsidR="0018390C" w:rsidRPr="00E357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ansfusion</w:t>
            </w:r>
            <w:r w:rsidRPr="00E357B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 yes vs. n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8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6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8 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9</w:t>
            </w:r>
            <w:r w:rsidR="001E5B9F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0C" w:rsidRPr="00E357BC" w:rsidRDefault="0018390C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4</w:t>
            </w:r>
          </w:p>
        </w:tc>
      </w:tr>
      <w:tr w:rsidR="00D93262" w:rsidRPr="00E357BC" w:rsidTr="00A519AB">
        <w:trPr>
          <w:trHeight w:val="468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Surgical margin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3262" w:rsidRPr="00E357BC" w:rsidTr="00A519AB">
        <w:trPr>
          <w:trHeight w:val="300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R0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</w:tr>
      <w:tr w:rsidR="00D93262" w:rsidRPr="00E357BC" w:rsidTr="00A519AB">
        <w:trPr>
          <w:trHeight w:val="300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R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 (0.02 to 2.9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 (0.37 to 11.0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3</w:t>
            </w:r>
          </w:p>
        </w:tc>
      </w:tr>
      <w:tr w:rsidR="00D93262" w:rsidRPr="00E357BC" w:rsidTr="00A519AB">
        <w:trPr>
          <w:trHeight w:val="300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Unconfirmed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 (0.37 to 1.9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4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 (0.71 to 2.5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6</w:t>
            </w:r>
          </w:p>
        </w:tc>
      </w:tr>
      <w:tr w:rsidR="00D93262" w:rsidRPr="00E357BC" w:rsidTr="00A519AB">
        <w:trPr>
          <w:trHeight w:val="300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9AB" w:rsidRPr="00E357BC" w:rsidRDefault="00B12F11" w:rsidP="00B12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Extent of PVTT</w:t>
            </w:r>
            <w:r w:rsidRPr="00E357B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</w:p>
          <w:p w:rsidR="00B12F11" w:rsidRPr="00E357BC" w:rsidRDefault="00B12F11" w:rsidP="00A519AB">
            <w:pPr>
              <w:widowControl/>
              <w:ind w:firstLineChars="200" w:firstLine="4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main trunck vs. 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ft/right branch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 (0.63 to 2.4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1 (0.99 to 3.5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</w:tr>
      <w:tr w:rsidR="00D93262" w:rsidRPr="00E357BC" w:rsidTr="00A519AB">
        <w:trPr>
          <w:trHeight w:val="468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umor number</w:t>
            </w:r>
            <w:r w:rsidR="00A519AB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ultiple</w:t>
            </w:r>
            <w:r w:rsidRPr="00E357B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vs. solitary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 (0.34 to 2.5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 (0.39 to 1.8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2</w:t>
            </w:r>
          </w:p>
        </w:tc>
      </w:tr>
      <w:tr w:rsidR="00D93262" w:rsidRPr="00E357BC" w:rsidTr="00A519AB">
        <w:trPr>
          <w:trHeight w:val="300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umor diameter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cm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1.02 to 1.1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 (1.00 to 1.1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</w:tr>
      <w:tr w:rsidR="00D93262" w:rsidRPr="00E357BC" w:rsidTr="00A519AB">
        <w:trPr>
          <w:trHeight w:val="300"/>
        </w:trPr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irrhosis</w:t>
            </w:r>
            <w:r w:rsidRPr="00E357B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 yes vs. n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 (0.87 to 3.7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3 (0.99 to 2.6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</w:tr>
      <w:tr w:rsidR="00D93262" w:rsidRPr="001E5B9F" w:rsidTr="00A519AB">
        <w:trPr>
          <w:trHeight w:val="300"/>
        </w:trPr>
        <w:tc>
          <w:tcPr>
            <w:tcW w:w="19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A519AB" w:rsidP="00B12F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umor differentiation</w:t>
            </w: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B12F11" w:rsidRPr="00E357B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B12F11"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-IV</w:t>
            </w:r>
            <w:r w:rsidR="00B12F11" w:rsidRPr="00E357B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vs. II</w:t>
            </w:r>
          </w:p>
        </w:tc>
        <w:tc>
          <w:tcPr>
            <w:tcW w:w="9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5 (0.54 to 63.75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9</w:t>
            </w:r>
          </w:p>
        </w:tc>
        <w:tc>
          <w:tcPr>
            <w:tcW w:w="1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E357B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3 (1.56 to 10.18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2F11" w:rsidRPr="0018390C" w:rsidRDefault="00B12F11" w:rsidP="00B12F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7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</w:tbl>
    <w:p w:rsidR="00A519AB" w:rsidRPr="00690CB2" w:rsidRDefault="00C84169">
      <w:pPr>
        <w:rPr>
          <w:rFonts w:ascii="Times New Roman" w:hAnsi="Times New Roman" w:cs="Times New Roman"/>
          <w:sz w:val="18"/>
          <w:szCs w:val="18"/>
        </w:rPr>
      </w:pPr>
      <w:r w:rsidRPr="00A519AB">
        <w:rPr>
          <w:rFonts w:ascii="Times New Roman" w:hAnsi="Times New Roman" w:cs="Times New Roman"/>
          <w:b/>
          <w:sz w:val="18"/>
          <w:szCs w:val="18"/>
        </w:rPr>
        <w:lastRenderedPageBreak/>
        <w:t>Abbreviations:</w:t>
      </w:r>
      <w:r w:rsidRPr="00690CB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A519AB" w:rsidRPr="001B5C1A">
        <w:rPr>
          <w:rFonts w:ascii="Times New Roman" w:hAnsi="Times New Roman" w:cs="Times New Roman"/>
          <w:sz w:val="18"/>
          <w:szCs w:val="18"/>
        </w:rPr>
        <w:t>HBsAg</w:t>
      </w:r>
      <w:proofErr w:type="spellEnd"/>
      <w:r w:rsidR="00A519AB" w:rsidRPr="001B5C1A">
        <w:rPr>
          <w:rFonts w:ascii="Times New Roman" w:hAnsi="Times New Roman" w:cs="Times New Roman"/>
          <w:sz w:val="18"/>
          <w:szCs w:val="18"/>
        </w:rPr>
        <w:t xml:space="preserve">, </w:t>
      </w:r>
      <w:r w:rsidR="00A519AB">
        <w:rPr>
          <w:rFonts w:ascii="Times New Roman" w:hAnsi="Times New Roman" w:cs="Times New Roman"/>
          <w:sz w:val="18"/>
          <w:szCs w:val="18"/>
        </w:rPr>
        <w:t>hepatitis B surface antigen</w:t>
      </w:r>
      <w:r w:rsidR="00A519AB" w:rsidRPr="001B5C1A">
        <w:rPr>
          <w:rFonts w:ascii="Times New Roman" w:hAnsi="Times New Roman" w:cs="Times New Roman"/>
          <w:sz w:val="18"/>
          <w:szCs w:val="18"/>
        </w:rPr>
        <w:t>;</w:t>
      </w:r>
      <w:r w:rsidR="00A519A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519AB" w:rsidRPr="001B5C1A">
        <w:rPr>
          <w:rFonts w:ascii="Times New Roman" w:hAnsi="Times New Roman" w:cs="Times New Roman"/>
          <w:sz w:val="18"/>
          <w:szCs w:val="18"/>
        </w:rPr>
        <w:t xml:space="preserve">Anti-HCV, </w:t>
      </w:r>
      <w:r w:rsidR="00A519AB">
        <w:rPr>
          <w:rFonts w:ascii="Times New Roman" w:hAnsi="Times New Roman" w:cs="Times New Roman" w:hint="eastAsia"/>
          <w:sz w:val="18"/>
          <w:szCs w:val="18"/>
        </w:rPr>
        <w:t>h</w:t>
      </w:r>
      <w:r w:rsidR="00A519AB" w:rsidRPr="00B4677E">
        <w:rPr>
          <w:rFonts w:ascii="Times New Roman" w:hAnsi="Times New Roman" w:cs="Times New Roman"/>
          <w:sz w:val="18"/>
          <w:szCs w:val="18"/>
        </w:rPr>
        <w:t>epatitis C virus</w:t>
      </w:r>
      <w:r w:rsidR="00A519AB" w:rsidRPr="00B4677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519AB">
        <w:rPr>
          <w:rFonts w:ascii="Times New Roman" w:hAnsi="Times New Roman" w:cs="Times New Roman" w:hint="eastAsia"/>
          <w:sz w:val="18"/>
          <w:szCs w:val="18"/>
        </w:rPr>
        <w:t>antibody</w:t>
      </w:r>
      <w:r w:rsidR="00A519AB" w:rsidRPr="001B5C1A">
        <w:rPr>
          <w:rFonts w:ascii="Times New Roman" w:hAnsi="Times New Roman" w:cs="Times New Roman"/>
          <w:sz w:val="18"/>
          <w:szCs w:val="18"/>
        </w:rPr>
        <w:t>;</w:t>
      </w:r>
      <w:r w:rsidR="00A519A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519AB" w:rsidRPr="001B5C1A">
        <w:rPr>
          <w:rFonts w:ascii="Times New Roman" w:hAnsi="Times New Roman" w:cs="Times New Roman"/>
          <w:sz w:val="18"/>
          <w:szCs w:val="18"/>
        </w:rPr>
        <w:t xml:space="preserve">AFP, </w:t>
      </w:r>
      <w:r w:rsidR="00A519AB">
        <w:rPr>
          <w:rFonts w:ascii="Times New Roman" w:hAnsi="Times New Roman" w:cs="Times New Roman"/>
          <w:sz w:val="18"/>
          <w:szCs w:val="18"/>
        </w:rPr>
        <w:t>α</w:t>
      </w:r>
      <w:r w:rsidR="00A519AB">
        <w:rPr>
          <w:rFonts w:ascii="Times New Roman" w:hAnsi="Times New Roman" w:cs="Times New Roman" w:hint="eastAsia"/>
          <w:sz w:val="18"/>
          <w:szCs w:val="18"/>
        </w:rPr>
        <w:t>-</w:t>
      </w:r>
      <w:r w:rsidR="00A519AB">
        <w:rPr>
          <w:rFonts w:ascii="Times New Roman" w:hAnsi="Times New Roman" w:cs="Times New Roman"/>
          <w:sz w:val="18"/>
          <w:szCs w:val="18"/>
        </w:rPr>
        <w:t>fetoprotein</w:t>
      </w:r>
      <w:r w:rsidR="00A519AB" w:rsidRPr="001B5C1A">
        <w:rPr>
          <w:rFonts w:ascii="Times New Roman" w:hAnsi="Times New Roman" w:cs="Times New Roman"/>
          <w:sz w:val="18"/>
          <w:szCs w:val="18"/>
        </w:rPr>
        <w:t>;</w:t>
      </w:r>
      <w:r w:rsidR="00A519A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519AB" w:rsidRPr="001B5C1A">
        <w:rPr>
          <w:rFonts w:ascii="Times New Roman" w:hAnsi="Times New Roman" w:cs="Times New Roman"/>
          <w:sz w:val="18"/>
          <w:szCs w:val="18"/>
        </w:rPr>
        <w:t xml:space="preserve">TBIL, </w:t>
      </w:r>
      <w:r w:rsidR="00A519AB">
        <w:rPr>
          <w:rFonts w:ascii="Times New Roman" w:hAnsi="Times New Roman" w:cs="Times New Roman"/>
          <w:sz w:val="18"/>
          <w:szCs w:val="18"/>
        </w:rPr>
        <w:t>total bilirubin</w:t>
      </w:r>
      <w:r w:rsidR="00A519AB" w:rsidRPr="001B5C1A">
        <w:rPr>
          <w:rFonts w:ascii="Times New Roman" w:hAnsi="Times New Roman" w:cs="Times New Roman"/>
          <w:sz w:val="18"/>
          <w:szCs w:val="18"/>
        </w:rPr>
        <w:t xml:space="preserve">; ALB, </w:t>
      </w:r>
      <w:r w:rsidR="00A519AB">
        <w:rPr>
          <w:rFonts w:ascii="Times New Roman" w:hAnsi="Times New Roman" w:cs="Times New Roman"/>
          <w:sz w:val="18"/>
          <w:szCs w:val="18"/>
        </w:rPr>
        <w:t>albumin</w:t>
      </w:r>
      <w:r w:rsidR="00A519AB" w:rsidRPr="001B5C1A">
        <w:rPr>
          <w:rFonts w:ascii="Times New Roman" w:hAnsi="Times New Roman" w:cs="Times New Roman"/>
          <w:sz w:val="18"/>
          <w:szCs w:val="18"/>
        </w:rPr>
        <w:t xml:space="preserve">; PT, </w:t>
      </w:r>
      <w:r w:rsidR="00A519AB">
        <w:rPr>
          <w:rFonts w:ascii="Times New Roman" w:hAnsi="Times New Roman" w:cs="Times New Roman" w:hint="eastAsia"/>
          <w:sz w:val="18"/>
          <w:szCs w:val="18"/>
        </w:rPr>
        <w:t>p</w:t>
      </w:r>
      <w:r w:rsidR="00A519AB">
        <w:rPr>
          <w:rFonts w:ascii="Times New Roman" w:hAnsi="Times New Roman" w:cs="Times New Roman"/>
          <w:sz w:val="18"/>
          <w:szCs w:val="18"/>
        </w:rPr>
        <w:t>ro-thrombin time</w:t>
      </w:r>
      <w:r w:rsidR="00A519AB" w:rsidRPr="001B5C1A">
        <w:rPr>
          <w:rFonts w:ascii="Times New Roman" w:hAnsi="Times New Roman" w:cs="Times New Roman"/>
          <w:sz w:val="18"/>
          <w:szCs w:val="18"/>
        </w:rPr>
        <w:t>;</w:t>
      </w:r>
      <w:r w:rsidR="00A519A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519AB" w:rsidRPr="001B5C1A">
        <w:rPr>
          <w:rFonts w:ascii="Times New Roman" w:hAnsi="Times New Roman" w:cs="Times New Roman"/>
          <w:sz w:val="18"/>
          <w:szCs w:val="18"/>
        </w:rPr>
        <w:t xml:space="preserve">ALT, </w:t>
      </w:r>
      <w:r w:rsidR="00A519AB">
        <w:rPr>
          <w:rFonts w:ascii="Times New Roman" w:hAnsi="Times New Roman" w:cs="Times New Roman"/>
          <w:sz w:val="18"/>
          <w:szCs w:val="18"/>
        </w:rPr>
        <w:t>alanine aminotransferase</w:t>
      </w:r>
      <w:r w:rsidR="00A519AB" w:rsidRPr="001B5C1A">
        <w:rPr>
          <w:rFonts w:ascii="Times New Roman" w:hAnsi="Times New Roman" w:cs="Times New Roman"/>
          <w:sz w:val="18"/>
          <w:szCs w:val="18"/>
        </w:rPr>
        <w:t xml:space="preserve">; PLT, </w:t>
      </w:r>
      <w:r w:rsidR="00A519AB">
        <w:rPr>
          <w:rFonts w:ascii="Times New Roman" w:hAnsi="Times New Roman" w:cs="Times New Roman"/>
          <w:sz w:val="18"/>
          <w:szCs w:val="18"/>
        </w:rPr>
        <w:t>platelet count</w:t>
      </w:r>
      <w:r w:rsidR="00A519AB" w:rsidRPr="001B5C1A">
        <w:rPr>
          <w:rFonts w:ascii="Times New Roman" w:hAnsi="Times New Roman" w:cs="Times New Roman"/>
          <w:sz w:val="18"/>
          <w:szCs w:val="18"/>
        </w:rPr>
        <w:t xml:space="preserve">; WBC, </w:t>
      </w:r>
      <w:r w:rsidR="00A519AB">
        <w:rPr>
          <w:rFonts w:ascii="Times New Roman" w:hAnsi="Times New Roman" w:cs="Times New Roman" w:hint="eastAsia"/>
          <w:sz w:val="18"/>
          <w:szCs w:val="18"/>
        </w:rPr>
        <w:t>white blood cell</w:t>
      </w:r>
      <w:r w:rsidR="00A519AB" w:rsidRPr="001B5C1A">
        <w:rPr>
          <w:rFonts w:ascii="Times New Roman" w:hAnsi="Times New Roman" w:cs="Times New Roman"/>
          <w:sz w:val="18"/>
          <w:szCs w:val="18"/>
        </w:rPr>
        <w:t xml:space="preserve">; CSPH, </w:t>
      </w:r>
      <w:r w:rsidR="00A519AB">
        <w:rPr>
          <w:rFonts w:ascii="Times New Roman" w:hAnsi="Times New Roman" w:cs="Times New Roman" w:hint="eastAsia"/>
          <w:sz w:val="18"/>
          <w:szCs w:val="18"/>
        </w:rPr>
        <w:t>clinical significant portal hypertension</w:t>
      </w:r>
      <w:r w:rsidR="00A519AB" w:rsidRPr="001B5C1A">
        <w:rPr>
          <w:rFonts w:ascii="Times New Roman" w:hAnsi="Times New Roman" w:cs="Times New Roman"/>
          <w:sz w:val="18"/>
          <w:szCs w:val="18"/>
        </w:rPr>
        <w:t xml:space="preserve">; PVTT, </w:t>
      </w:r>
      <w:r w:rsidR="00A519AB">
        <w:rPr>
          <w:rFonts w:ascii="Times New Roman" w:hAnsi="Times New Roman" w:cs="Times New Roman" w:hint="eastAsia"/>
          <w:sz w:val="18"/>
          <w:szCs w:val="18"/>
        </w:rPr>
        <w:t>portal vein tumor thrombus.</w:t>
      </w:r>
    </w:p>
    <w:sectPr w:rsidR="00A519AB" w:rsidRPr="00690CB2" w:rsidSect="001E5B9F"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5D56" w:rsidRDefault="00D55D56" w:rsidP="00E357BC">
      <w:r>
        <w:separator/>
      </w:r>
    </w:p>
  </w:endnote>
  <w:endnote w:type="continuationSeparator" w:id="0">
    <w:p w:rsidR="00D55D56" w:rsidRDefault="00D55D56" w:rsidP="00E357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DengXian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5D56" w:rsidRDefault="00D55D56" w:rsidP="00E357BC">
      <w:r>
        <w:separator/>
      </w:r>
    </w:p>
  </w:footnote>
  <w:footnote w:type="continuationSeparator" w:id="0">
    <w:p w:rsidR="00D55D56" w:rsidRDefault="00D55D56" w:rsidP="00E357B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D682B"/>
    <w:rsid w:val="000D682B"/>
    <w:rsid w:val="00116E8E"/>
    <w:rsid w:val="0018390C"/>
    <w:rsid w:val="001A2DE6"/>
    <w:rsid w:val="001B5C1A"/>
    <w:rsid w:val="001D1E41"/>
    <w:rsid w:val="001E5B9F"/>
    <w:rsid w:val="002369D6"/>
    <w:rsid w:val="00376DE6"/>
    <w:rsid w:val="004A3819"/>
    <w:rsid w:val="0052061F"/>
    <w:rsid w:val="00601B22"/>
    <w:rsid w:val="00613808"/>
    <w:rsid w:val="00690CB2"/>
    <w:rsid w:val="006E72EF"/>
    <w:rsid w:val="00701288"/>
    <w:rsid w:val="0072013A"/>
    <w:rsid w:val="0073080E"/>
    <w:rsid w:val="007D5723"/>
    <w:rsid w:val="007F32C9"/>
    <w:rsid w:val="00880746"/>
    <w:rsid w:val="008A2F90"/>
    <w:rsid w:val="008D6FF2"/>
    <w:rsid w:val="0095165E"/>
    <w:rsid w:val="00970D48"/>
    <w:rsid w:val="009A04FC"/>
    <w:rsid w:val="00A519AB"/>
    <w:rsid w:val="00B12F11"/>
    <w:rsid w:val="00C727E8"/>
    <w:rsid w:val="00C84169"/>
    <w:rsid w:val="00D02FE7"/>
    <w:rsid w:val="00D55D56"/>
    <w:rsid w:val="00D93262"/>
    <w:rsid w:val="00E357BC"/>
    <w:rsid w:val="00E80693"/>
    <w:rsid w:val="00E90257"/>
    <w:rsid w:val="00F248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4F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73080E"/>
    <w:rPr>
      <w:rFonts w:ascii="SimSun" w:eastAsia="SimSu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3080E"/>
    <w:rPr>
      <w:rFonts w:ascii="SimSun" w:eastAsia="SimSun"/>
    </w:rPr>
  </w:style>
  <w:style w:type="paragraph" w:styleId="Header">
    <w:name w:val="header"/>
    <w:basedOn w:val="Normal"/>
    <w:link w:val="HeaderChar"/>
    <w:uiPriority w:val="99"/>
    <w:unhideWhenUsed/>
    <w:rsid w:val="00E357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57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57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57B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semiHidden/>
    <w:unhideWhenUsed/>
    <w:rsid w:val="0073080E"/>
    <w:rPr>
      <w:rFonts w:ascii="宋体" w:eastAsia="宋体"/>
    </w:rPr>
  </w:style>
  <w:style w:type="character" w:customStyle="1" w:styleId="Char">
    <w:name w:val="文档结构图 Char"/>
    <w:basedOn w:val="a0"/>
    <w:link w:val="a3"/>
    <w:uiPriority w:val="99"/>
    <w:semiHidden/>
    <w:rsid w:val="0073080E"/>
    <w:rPr>
      <w:rFonts w:ascii="宋体" w:eastAsia="宋体"/>
    </w:rPr>
  </w:style>
  <w:style w:type="paragraph" w:styleId="a4">
    <w:name w:val="header"/>
    <w:basedOn w:val="a"/>
    <w:link w:val="Char0"/>
    <w:uiPriority w:val="99"/>
    <w:unhideWhenUsed/>
    <w:rsid w:val="00E357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357B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357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357B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887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7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4DC9DBE-DFF7-4ECB-9F8F-B52954F088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411</Words>
  <Characters>2345</Characters>
  <Application>Microsoft Office Word</Application>
  <DocSecurity>0</DocSecurity>
  <Lines>19</Lines>
  <Paragraphs>5</Paragraphs>
  <ScaleCrop>false</ScaleCrop>
  <Company>China</Company>
  <LinksUpToDate>false</LinksUpToDate>
  <CharactersWithSpaces>2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qing lei</dc:creator>
  <cp:keywords/>
  <dc:description/>
  <cp:lastModifiedBy>0013357</cp:lastModifiedBy>
  <cp:revision>17</cp:revision>
  <dcterms:created xsi:type="dcterms:W3CDTF">2017-02-18T15:38:00Z</dcterms:created>
  <dcterms:modified xsi:type="dcterms:W3CDTF">2019-02-27T03:53:00Z</dcterms:modified>
</cp:coreProperties>
</file>